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0E0" w:rsidRDefault="002440E0" w:rsidP="002440E0">
      <w:r>
        <w:t>Supplementary Table 1: ICD-9 codes for comorbidities</w:t>
      </w:r>
    </w:p>
    <w:tbl>
      <w:tblPr>
        <w:tblW w:w="112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8840"/>
      </w:tblGrid>
      <w:tr w:rsidR="002440E0" w:rsidRPr="00C619DE" w:rsidTr="0080034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8840" w:type="dxa"/>
            <w:shd w:val="clear" w:color="auto" w:fill="auto"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619D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CD-9 codes</w:t>
            </w:r>
          </w:p>
        </w:tc>
      </w:tr>
      <w:tr w:rsidR="002440E0" w:rsidRPr="00C619DE" w:rsidTr="0080034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8840" w:type="dxa"/>
            <w:shd w:val="clear" w:color="auto" w:fill="auto"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1, 495, 492, 494, 496</w:t>
            </w:r>
          </w:p>
        </w:tc>
      </w:tr>
      <w:tr w:rsidR="002440E0" w:rsidRPr="00C619DE" w:rsidTr="0080034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VA</w:t>
            </w:r>
          </w:p>
        </w:tc>
        <w:tc>
          <w:tcPr>
            <w:tcW w:w="8840" w:type="dxa"/>
            <w:shd w:val="clear" w:color="auto" w:fill="auto"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3.x1, 434.x1</w:t>
            </w:r>
          </w:p>
        </w:tc>
      </w:tr>
      <w:tr w:rsidR="002440E0" w:rsidRPr="00C619DE" w:rsidTr="0080034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8840" w:type="dxa"/>
            <w:shd w:val="clear" w:color="auto" w:fill="auto"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0</w:t>
            </w:r>
          </w:p>
        </w:tc>
      </w:tr>
      <w:tr w:rsidR="002440E0" w:rsidRPr="00C619DE" w:rsidTr="0080034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8840" w:type="dxa"/>
            <w:shd w:val="clear" w:color="auto" w:fill="auto"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8</w:t>
            </w:r>
          </w:p>
        </w:tc>
      </w:tr>
      <w:tr w:rsidR="002440E0" w:rsidRPr="00C619DE" w:rsidTr="0080034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19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coagulbility</w:t>
            </w:r>
            <w:proofErr w:type="spellEnd"/>
          </w:p>
        </w:tc>
        <w:tc>
          <w:tcPr>
            <w:tcW w:w="8840" w:type="dxa"/>
            <w:shd w:val="clear" w:color="auto" w:fill="auto"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9.81</w:t>
            </w:r>
          </w:p>
        </w:tc>
      </w:tr>
      <w:tr w:rsidR="002440E0" w:rsidRPr="00C619DE" w:rsidTr="00800348">
        <w:trPr>
          <w:trHeight w:val="6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jor Bleed</w:t>
            </w:r>
          </w:p>
        </w:tc>
        <w:tc>
          <w:tcPr>
            <w:tcW w:w="8840" w:type="dxa"/>
            <w:shd w:val="clear" w:color="auto" w:fill="auto"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19DE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632.81, 376.32, 379.23, 431, 432,568.81, 719.1[0-9], 800.[2,3,7,8] 801.[2,3,7,8], 803.[2,3,7,8], 804.[2,3,7,8], 851,  852, 853</w:t>
            </w:r>
          </w:p>
        </w:tc>
      </w:tr>
      <w:tr w:rsidR="002440E0" w:rsidRPr="00C619DE" w:rsidTr="0080034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H</w:t>
            </w:r>
          </w:p>
        </w:tc>
        <w:tc>
          <w:tcPr>
            <w:tcW w:w="8840" w:type="dxa"/>
            <w:shd w:val="clear" w:color="auto" w:fill="auto"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1, 432, 800.[2,3,7,8] 801.[2,3,7,8], 803.[2,3,7,8], 804.[2,3,7,8],852, 853</w:t>
            </w:r>
          </w:p>
        </w:tc>
      </w:tr>
      <w:tr w:rsidR="002440E0" w:rsidRPr="00C619DE" w:rsidTr="0080034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19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nalFailure</w:t>
            </w:r>
            <w:proofErr w:type="spellEnd"/>
          </w:p>
        </w:tc>
        <w:tc>
          <w:tcPr>
            <w:tcW w:w="8840" w:type="dxa"/>
            <w:shd w:val="clear" w:color="auto" w:fill="auto"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6, 584, 585.[5,6]</w:t>
            </w:r>
          </w:p>
        </w:tc>
      </w:tr>
      <w:tr w:rsidR="002440E0" w:rsidRPr="00C619DE" w:rsidTr="0080034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19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veDisease</w:t>
            </w:r>
            <w:proofErr w:type="spellEnd"/>
          </w:p>
        </w:tc>
        <w:tc>
          <w:tcPr>
            <w:tcW w:w="8840" w:type="dxa"/>
            <w:shd w:val="clear" w:color="auto" w:fill="auto"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1, 394, 395, 396, 397, 398, 392.0, 424.0, 424.1, 424.2, 424.3</w:t>
            </w:r>
          </w:p>
        </w:tc>
      </w:tr>
      <w:tr w:rsidR="002440E0" w:rsidRPr="00C619DE" w:rsidTr="00800348">
        <w:trPr>
          <w:trHeight w:val="9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8840" w:type="dxa"/>
            <w:shd w:val="clear" w:color="auto" w:fill="auto"/>
            <w:vAlign w:val="bottom"/>
            <w:hideMark/>
          </w:tcPr>
          <w:p w:rsidR="002440E0" w:rsidRPr="00C619DE" w:rsidRDefault="002440E0" w:rsidP="0080034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19D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15.[1,11,19], 451.[1,11,19,81],  453.[2 ,40,41,42,50,51,52,6,71,72,73,74,75,76,77,79,8,81,82,83,84,85,86,87,89,9],  671.[30,31,33,40,42,44], 673.[2,20,21,22,24,24] </w:t>
            </w:r>
          </w:p>
        </w:tc>
      </w:tr>
    </w:tbl>
    <w:p w:rsidR="002440E0" w:rsidRDefault="002440E0" w:rsidP="002440E0"/>
    <w:p w:rsidR="002440E0" w:rsidRDefault="002440E0" w:rsidP="002440E0"/>
    <w:p w:rsidR="002440E0" w:rsidRDefault="002440E0" w:rsidP="002440E0">
      <w:r>
        <w:tab/>
      </w:r>
    </w:p>
    <w:p w:rsidR="002440E0" w:rsidRDefault="002440E0" w:rsidP="002440E0">
      <w:r>
        <w:br w:type="page"/>
      </w:r>
    </w:p>
    <w:p w:rsidR="002440E0" w:rsidRDefault="002440E0" w:rsidP="002440E0">
      <w:r>
        <w:lastRenderedPageBreak/>
        <w:t>Supplementary Table 2: Medications for In-hospital and Post Discharge</w:t>
      </w:r>
    </w:p>
    <w:p w:rsidR="002440E0" w:rsidRDefault="002440E0" w:rsidP="002440E0"/>
    <w:tbl>
      <w:tblPr>
        <w:tblW w:w="10400" w:type="dxa"/>
        <w:tblInd w:w="93" w:type="dxa"/>
        <w:tblLook w:val="04A0" w:firstRow="1" w:lastRow="0" w:firstColumn="1" w:lastColumn="0" w:noHBand="0" w:noVBand="1"/>
      </w:tblPr>
      <w:tblGrid>
        <w:gridCol w:w="1320"/>
        <w:gridCol w:w="6460"/>
        <w:gridCol w:w="581"/>
        <w:gridCol w:w="760"/>
        <w:gridCol w:w="640"/>
        <w:gridCol w:w="756"/>
      </w:tblGrid>
      <w:tr w:rsidR="002440E0" w:rsidRPr="00C51989" w:rsidTr="00800348">
        <w:trPr>
          <w:trHeight w:val="300"/>
        </w:trPr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T Category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-Hospital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Discharge</w:t>
            </w:r>
          </w:p>
        </w:tc>
      </w:tr>
      <w:tr w:rsidR="002440E0" w:rsidRPr="00C51989" w:rsidTr="00800348">
        <w:trPr>
          <w:trHeight w:val="315"/>
        </w:trPr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dications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C only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Anti-Coagulant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rfarin, &amp; Other Anti-Coagulant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AP and no AC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pirin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3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ogrel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ther Anti-Platelet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AP and AC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pirin and Other Anti-Coagulant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pirin, Warfarin, &amp; Other Anti-Coagulant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&amp; Other Anti-Coagulant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pirin &amp; Warfarin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6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Warfarin, &amp; Other Anti-Coagulant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Anti-Platelet &amp; Other Anti-Coagulant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&amp; Warfarin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Anti-Platelet &amp; Warfarin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AP and no AC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spirin, </w:t>
            </w: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&amp; Other Anti-Platelet 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spirin &amp; Other Anti-Platelet 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spirin &amp; </w:t>
            </w: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&amp; Other Anti-Platelet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AP and AC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spirin, </w:t>
            </w: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&amp; Other Anti-Coagulant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spirin, </w:t>
            </w: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Warfarin, &amp; Other Anti-Coagulant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spirin, </w:t>
            </w: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Other Anti-Platelet, &amp; Other Anti-Coagulant 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spirin, Other Anti-Platelet, &amp; Other Anti-Coagulant 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pirin,Other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ti-Platelet, Warfarin, &amp; Other Anti-Coagulant 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spirin, </w:t>
            </w: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Other Anti-Platelet, Warfarin, &amp; Other Anti-Coagulant 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Other Anti-Platelet, &amp; Other Anti-Coagulant 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spirin, </w:t>
            </w: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&amp; Warfarin 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8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Other Anti-Platelet, Warfarin, &amp; Other Anti-Coagulant 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spirin, </w:t>
            </w: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Other Anti-Platelet, &amp; Warfarin 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%</w:t>
            </w:r>
          </w:p>
        </w:tc>
      </w:tr>
      <w:tr w:rsidR="002440E0" w:rsidRPr="00C51989" w:rsidTr="0080034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spirin, Other Anti-Platelet, &amp; Warfarin 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%</w:t>
            </w:r>
          </w:p>
        </w:tc>
      </w:tr>
      <w:tr w:rsidR="002440E0" w:rsidRPr="00C51989" w:rsidTr="00800348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pidegrel</w:t>
            </w:r>
            <w:proofErr w:type="spellEnd"/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Other Anti-Platelet, &amp; Warfarin 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0E0" w:rsidRPr="00C51989" w:rsidRDefault="002440E0" w:rsidP="0080034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5198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%</w:t>
            </w:r>
          </w:p>
        </w:tc>
      </w:tr>
    </w:tbl>
    <w:p w:rsidR="002440E0" w:rsidRDefault="002440E0" w:rsidP="002440E0"/>
    <w:p w:rsidR="002440E0" w:rsidRDefault="002440E0" w:rsidP="002440E0"/>
    <w:p w:rsidR="002440E0" w:rsidRDefault="002440E0" w:rsidP="002440E0"/>
    <w:p w:rsidR="002440E0" w:rsidRDefault="002440E0" w:rsidP="002440E0"/>
    <w:p w:rsidR="002440E0" w:rsidRDefault="002440E0" w:rsidP="002440E0">
      <w:r>
        <w:tab/>
      </w:r>
    </w:p>
    <w:p w:rsidR="00A05725" w:rsidRDefault="00A05725">
      <w:pPr>
        <w:spacing w:after="200" w:line="276" w:lineRule="auto"/>
      </w:pPr>
      <w:r>
        <w:br w:type="page"/>
      </w:r>
    </w:p>
    <w:p w:rsidR="00662B33" w:rsidRDefault="00A05725" w:rsidP="00A72AE5">
      <w:r>
        <w:lastRenderedPageBreak/>
        <w:t>Supplementary Figure 1:</w:t>
      </w:r>
      <w:r w:rsidRPr="009F1A3A">
        <w:t xml:space="preserve"> </w:t>
      </w:r>
      <w:r>
        <w:t>Univariate and Multivariable Logistic Regression for In-Hospital SAP vs DAP Use</w:t>
      </w:r>
      <w:bookmarkStart w:id="0" w:name="_GoBack"/>
      <w:bookmarkEnd w:id="0"/>
    </w:p>
    <w:p w:rsidR="00236721" w:rsidRDefault="00662B33">
      <w:r>
        <w:rPr>
          <w:noProof/>
        </w:rPr>
        <w:drawing>
          <wp:inline distT="0" distB="0" distL="0" distR="0">
            <wp:extent cx="6858000" cy="5145879"/>
            <wp:effectExtent l="0" t="0" r="0" b="0"/>
            <wp:docPr id="1" name="Picture 1" descr="C:\Users\ldbronno\Documents\Manuscript Submissions\Stacey's Antithrombotic Therapy in ACS Patients\Cardiology Research and Practice\Figures June 16 2014\Slide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dbronno\Documents\Manuscript Submissions\Stacey's Antithrombotic Therapy in ACS Patients\Cardiology Research and Practice\Figures June 16 2014\Slide4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45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6721" w:rsidSect="00D11638">
      <w:footerReference w:type="default" r:id="rId8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1035" w:rsidRDefault="00101035">
      <w:r>
        <w:separator/>
      </w:r>
    </w:p>
  </w:endnote>
  <w:endnote w:type="continuationSeparator" w:id="0">
    <w:p w:rsidR="00101035" w:rsidRDefault="00101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94643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5D4C" w:rsidRDefault="002440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2A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5D4C" w:rsidRDefault="001010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1035" w:rsidRDefault="00101035">
      <w:r>
        <w:separator/>
      </w:r>
    </w:p>
  </w:footnote>
  <w:footnote w:type="continuationSeparator" w:id="0">
    <w:p w:rsidR="00101035" w:rsidRDefault="00101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0E0"/>
    <w:rsid w:val="00101035"/>
    <w:rsid w:val="00160DB5"/>
    <w:rsid w:val="002440E0"/>
    <w:rsid w:val="00271395"/>
    <w:rsid w:val="00662B33"/>
    <w:rsid w:val="006E04A8"/>
    <w:rsid w:val="00A05725"/>
    <w:rsid w:val="00A72AE5"/>
    <w:rsid w:val="00C1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0E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40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40E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B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B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0E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40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40E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B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B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mountain Healthcare</Company>
  <LinksUpToDate>false</LinksUpToDate>
  <CharactersWithSpaces>2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a Ronnow</dc:creator>
  <cp:lastModifiedBy>Hussein Mahmoud</cp:lastModifiedBy>
  <cp:revision>4</cp:revision>
  <dcterms:created xsi:type="dcterms:W3CDTF">2014-06-23T19:44:00Z</dcterms:created>
  <dcterms:modified xsi:type="dcterms:W3CDTF">2015-01-08T05:41:00Z</dcterms:modified>
</cp:coreProperties>
</file>